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8B371" w14:textId="39CB3585" w:rsidR="00144DA6" w:rsidRDefault="00144DA6" w:rsidP="00C75310">
      <w:pPr>
        <w:contextualSpacing/>
        <w:jc w:val="both"/>
        <w:rPr>
          <w:rFonts w:ascii="Arial" w:hAnsi="Arial" w:cs="Arial"/>
          <w:b/>
          <w:bCs/>
        </w:rPr>
      </w:pPr>
      <w:bookmarkStart w:id="0" w:name="_Hlk164683276"/>
      <w:r w:rsidRPr="00EE4C98">
        <w:rPr>
          <w:rFonts w:ascii="Arial" w:hAnsi="Arial" w:cs="Arial"/>
          <w:b/>
          <w:bCs/>
        </w:rPr>
        <w:t xml:space="preserve">Microglial and Neuronal </w:t>
      </w:r>
      <w:proofErr w:type="gramStart"/>
      <w:r w:rsidRPr="00EE4C98">
        <w:rPr>
          <w:rFonts w:ascii="Arial" w:hAnsi="Arial" w:cs="Arial"/>
          <w:b/>
          <w:bCs/>
        </w:rPr>
        <w:t>Cross-talk</w:t>
      </w:r>
      <w:proofErr w:type="gramEnd"/>
      <w:r w:rsidRPr="00EE4C98">
        <w:rPr>
          <w:rFonts w:ascii="Arial" w:hAnsi="Arial" w:cs="Arial"/>
          <w:b/>
          <w:bCs/>
        </w:rPr>
        <w:t xml:space="preserve"> in the Nucleus Accumbens</w:t>
      </w:r>
    </w:p>
    <w:p w14:paraId="11A7E5BC" w14:textId="5298E1F5" w:rsidR="00EE4C98" w:rsidRPr="00EE4C98" w:rsidRDefault="00EE4C98" w:rsidP="00C75310">
      <w:pPr>
        <w:contextualSpacing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Data</w:t>
      </w:r>
    </w:p>
    <w:p w14:paraId="508F239D" w14:textId="77777777" w:rsidR="00D50F91" w:rsidRPr="00C44D4C" w:rsidRDefault="00D50F91" w:rsidP="00C44D4C">
      <w:pPr>
        <w:contextualSpacing/>
        <w:jc w:val="both"/>
        <w:rPr>
          <w:rFonts w:ascii="Arial" w:hAnsi="Arial" w:cs="Arial"/>
        </w:rPr>
      </w:pPr>
    </w:p>
    <w:bookmarkEnd w:id="0"/>
    <w:p w14:paraId="1E4C38EB" w14:textId="6B47A8EB" w:rsidR="10EB15CF" w:rsidRDefault="10EB15CF" w:rsidP="10EB15CF">
      <w:pPr>
        <w:contextualSpacing/>
        <w:jc w:val="both"/>
        <w:rPr>
          <w:rFonts w:ascii="Arial" w:hAnsi="Arial" w:cs="Arial"/>
        </w:rPr>
      </w:pPr>
    </w:p>
    <w:p w14:paraId="4F5D4F91" w14:textId="721A2A01" w:rsidR="00EE4C98" w:rsidRDefault="0060278D" w:rsidP="10EB15CF">
      <w:pPr>
        <w:contextualSpacing/>
        <w:jc w:val="both"/>
        <w:rPr>
          <w:rFonts w:ascii="Arial" w:hAnsi="Arial" w:cs="Arial"/>
        </w:rPr>
      </w:pPr>
      <w:r w:rsidRPr="0060278D">
        <w:rPr>
          <w:rFonts w:ascii="Arial" w:hAnsi="Arial" w:cs="Arial"/>
        </w:rPr>
        <w:drawing>
          <wp:inline distT="0" distB="0" distL="0" distR="0" wp14:anchorId="70CA669D" wp14:editId="5D82DE93">
            <wp:extent cx="5943600" cy="3884930"/>
            <wp:effectExtent l="0" t="0" r="0" b="1270"/>
            <wp:docPr id="12447477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74772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382ED" w14:textId="77777777" w:rsidR="00EE4C98" w:rsidRDefault="00EE4C98" w:rsidP="10EB15CF">
      <w:pPr>
        <w:contextualSpacing/>
        <w:jc w:val="both"/>
        <w:rPr>
          <w:rFonts w:ascii="Arial" w:hAnsi="Arial" w:cs="Arial"/>
        </w:rPr>
      </w:pPr>
    </w:p>
    <w:p w14:paraId="65049457" w14:textId="77777777" w:rsidR="00EE4C98" w:rsidRDefault="00EE4C98" w:rsidP="10EB15CF">
      <w:pPr>
        <w:contextualSpacing/>
        <w:jc w:val="both"/>
        <w:rPr>
          <w:rFonts w:ascii="Arial" w:hAnsi="Arial" w:cs="Arial"/>
        </w:rPr>
      </w:pPr>
    </w:p>
    <w:p w14:paraId="69A34B9E" w14:textId="77777777" w:rsidR="00EE4C98" w:rsidRDefault="00EE4C98" w:rsidP="10EB15CF">
      <w:pPr>
        <w:contextualSpacing/>
        <w:jc w:val="both"/>
        <w:rPr>
          <w:rFonts w:ascii="Arial" w:hAnsi="Arial" w:cs="Arial"/>
        </w:rPr>
      </w:pPr>
    </w:p>
    <w:p w14:paraId="5B863AF7" w14:textId="77777777" w:rsidR="00EE4C98" w:rsidRDefault="00EE4C98" w:rsidP="10EB15CF">
      <w:pPr>
        <w:contextualSpacing/>
        <w:jc w:val="both"/>
        <w:rPr>
          <w:rFonts w:ascii="Arial" w:hAnsi="Arial" w:cs="Arial"/>
        </w:rPr>
      </w:pPr>
    </w:p>
    <w:p w14:paraId="5A0FBD8A" w14:textId="3D0C4CF6" w:rsidR="3ADC3FB2" w:rsidRDefault="3ADC3FB2" w:rsidP="10EB15CF">
      <w:pPr>
        <w:contextualSpacing/>
        <w:jc w:val="both"/>
        <w:rPr>
          <w:rFonts w:ascii="Arial" w:hAnsi="Arial" w:cs="Arial"/>
        </w:rPr>
      </w:pPr>
      <w:r w:rsidRPr="10EB15CF">
        <w:rPr>
          <w:rFonts w:ascii="Arial" w:hAnsi="Arial" w:cs="Arial"/>
          <w:i/>
          <w:iCs/>
        </w:rPr>
        <w:t xml:space="preserve">Supplementary Figure 1: </w:t>
      </w:r>
      <w:r w:rsidR="7F28E2F6" w:rsidRPr="10EB15CF">
        <w:rPr>
          <w:rFonts w:ascii="Arial" w:hAnsi="Arial" w:cs="Arial"/>
          <w:i/>
          <w:iCs/>
        </w:rPr>
        <w:t xml:space="preserve">Microglia show faster rates of chemoattraction to DA than to ATP. </w:t>
      </w:r>
      <w:r w:rsidR="73D74000" w:rsidRPr="10EB15CF">
        <w:rPr>
          <w:rFonts w:ascii="Arial" w:hAnsi="Arial" w:cs="Arial"/>
        </w:rPr>
        <w:t xml:space="preserve">In experiments where DA chemoattraction was observed, </w:t>
      </w:r>
      <w:r w:rsidR="425679DA" w:rsidRPr="10EB15CF">
        <w:rPr>
          <w:rFonts w:ascii="Arial" w:hAnsi="Arial" w:cs="Arial"/>
        </w:rPr>
        <w:t xml:space="preserve">microglia </w:t>
      </w:r>
      <w:r w:rsidR="69E47A15" w:rsidRPr="10EB15CF">
        <w:rPr>
          <w:rFonts w:ascii="Arial" w:hAnsi="Arial" w:cs="Arial"/>
        </w:rPr>
        <w:t xml:space="preserve">respond quicker to DA iontophoresis than to ATP. Asterisks *** indicate significant effect of </w:t>
      </w:r>
      <w:r w:rsidR="009C3492">
        <w:rPr>
          <w:rFonts w:ascii="Arial" w:hAnsi="Arial" w:cs="Arial"/>
        </w:rPr>
        <w:t>p&lt;0.0</w:t>
      </w:r>
      <w:r w:rsidR="00EE4C98">
        <w:rPr>
          <w:rFonts w:ascii="Arial" w:hAnsi="Arial" w:cs="Arial"/>
        </w:rPr>
        <w:t>001.</w:t>
      </w:r>
    </w:p>
    <w:sectPr w:rsidR="3ADC3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B21D1C" w14:textId="77777777" w:rsidR="000E337C" w:rsidRDefault="000E337C" w:rsidP="00F233B4">
      <w:pPr>
        <w:spacing w:after="0" w:line="240" w:lineRule="auto"/>
      </w:pPr>
      <w:r>
        <w:separator/>
      </w:r>
    </w:p>
  </w:endnote>
  <w:endnote w:type="continuationSeparator" w:id="0">
    <w:p w14:paraId="1A34722E" w14:textId="77777777" w:rsidR="000E337C" w:rsidRDefault="000E337C" w:rsidP="00F23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2BCEB5" w14:textId="77777777" w:rsidR="000E337C" w:rsidRDefault="000E337C" w:rsidP="00F233B4">
      <w:pPr>
        <w:spacing w:after="0" w:line="240" w:lineRule="auto"/>
      </w:pPr>
      <w:r>
        <w:separator/>
      </w:r>
    </w:p>
  </w:footnote>
  <w:footnote w:type="continuationSeparator" w:id="0">
    <w:p w14:paraId="51BA169C" w14:textId="77777777" w:rsidR="000E337C" w:rsidRDefault="000E337C" w:rsidP="00F233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C2189"/>
    <w:multiLevelType w:val="hybridMultilevel"/>
    <w:tmpl w:val="641AAE64"/>
    <w:lvl w:ilvl="0" w:tplc="C6B48D8C">
      <w:start w:val="1"/>
      <w:numFmt w:val="decimal"/>
      <w:lvlText w:val="%1."/>
      <w:lvlJc w:val="left"/>
      <w:pPr>
        <w:ind w:left="1440" w:hanging="360"/>
      </w:pPr>
    </w:lvl>
    <w:lvl w:ilvl="1" w:tplc="DD8861F0">
      <w:start w:val="1"/>
      <w:numFmt w:val="decimal"/>
      <w:lvlText w:val="%2."/>
      <w:lvlJc w:val="left"/>
      <w:pPr>
        <w:ind w:left="1440" w:hanging="360"/>
      </w:pPr>
    </w:lvl>
    <w:lvl w:ilvl="2" w:tplc="A7DADBF6">
      <w:start w:val="1"/>
      <w:numFmt w:val="decimal"/>
      <w:lvlText w:val="%3."/>
      <w:lvlJc w:val="left"/>
      <w:pPr>
        <w:ind w:left="1440" w:hanging="360"/>
      </w:pPr>
    </w:lvl>
    <w:lvl w:ilvl="3" w:tplc="13D4F27E">
      <w:start w:val="1"/>
      <w:numFmt w:val="decimal"/>
      <w:lvlText w:val="%4."/>
      <w:lvlJc w:val="left"/>
      <w:pPr>
        <w:ind w:left="1440" w:hanging="360"/>
      </w:pPr>
    </w:lvl>
    <w:lvl w:ilvl="4" w:tplc="65D0338A">
      <w:start w:val="1"/>
      <w:numFmt w:val="decimal"/>
      <w:lvlText w:val="%5."/>
      <w:lvlJc w:val="left"/>
      <w:pPr>
        <w:ind w:left="1440" w:hanging="360"/>
      </w:pPr>
    </w:lvl>
    <w:lvl w:ilvl="5" w:tplc="837EDB46">
      <w:start w:val="1"/>
      <w:numFmt w:val="decimal"/>
      <w:lvlText w:val="%6."/>
      <w:lvlJc w:val="left"/>
      <w:pPr>
        <w:ind w:left="1440" w:hanging="360"/>
      </w:pPr>
    </w:lvl>
    <w:lvl w:ilvl="6" w:tplc="B768B274">
      <w:start w:val="1"/>
      <w:numFmt w:val="decimal"/>
      <w:lvlText w:val="%7."/>
      <w:lvlJc w:val="left"/>
      <w:pPr>
        <w:ind w:left="1440" w:hanging="360"/>
      </w:pPr>
    </w:lvl>
    <w:lvl w:ilvl="7" w:tplc="9C9CAA5E">
      <w:start w:val="1"/>
      <w:numFmt w:val="decimal"/>
      <w:lvlText w:val="%8."/>
      <w:lvlJc w:val="left"/>
      <w:pPr>
        <w:ind w:left="1440" w:hanging="360"/>
      </w:pPr>
    </w:lvl>
    <w:lvl w:ilvl="8" w:tplc="737AAFE2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04567447"/>
    <w:multiLevelType w:val="multilevel"/>
    <w:tmpl w:val="2410D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B611C9"/>
    <w:multiLevelType w:val="multilevel"/>
    <w:tmpl w:val="F418F7C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2877839"/>
    <w:multiLevelType w:val="multilevel"/>
    <w:tmpl w:val="D3D8A0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55215752">
    <w:abstractNumId w:val="1"/>
  </w:num>
  <w:num w:numId="2" w16cid:durableId="1070810861">
    <w:abstractNumId w:val="3"/>
  </w:num>
  <w:num w:numId="3" w16cid:durableId="1396856019">
    <w:abstractNumId w:val="2"/>
  </w:num>
  <w:num w:numId="4" w16cid:durableId="1963460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3832"/>
    <w:rsid w:val="00001951"/>
    <w:rsid w:val="00006A46"/>
    <w:rsid w:val="00007D42"/>
    <w:rsid w:val="0001057E"/>
    <w:rsid w:val="00014DD8"/>
    <w:rsid w:val="00017041"/>
    <w:rsid w:val="0002047A"/>
    <w:rsid w:val="00020B30"/>
    <w:rsid w:val="00022C97"/>
    <w:rsid w:val="0003176F"/>
    <w:rsid w:val="00031EB4"/>
    <w:rsid w:val="000350E9"/>
    <w:rsid w:val="00036680"/>
    <w:rsid w:val="00040CBD"/>
    <w:rsid w:val="00042054"/>
    <w:rsid w:val="00051B7E"/>
    <w:rsid w:val="000541CA"/>
    <w:rsid w:val="00054E6C"/>
    <w:rsid w:val="00055DBE"/>
    <w:rsid w:val="00057508"/>
    <w:rsid w:val="00057C9A"/>
    <w:rsid w:val="00060EF9"/>
    <w:rsid w:val="000613DF"/>
    <w:rsid w:val="00063972"/>
    <w:rsid w:val="00063F85"/>
    <w:rsid w:val="0006422F"/>
    <w:rsid w:val="00064CB2"/>
    <w:rsid w:val="00065F18"/>
    <w:rsid w:val="0008011B"/>
    <w:rsid w:val="00082A27"/>
    <w:rsid w:val="00082A4A"/>
    <w:rsid w:val="000845EB"/>
    <w:rsid w:val="00087DFC"/>
    <w:rsid w:val="000914CA"/>
    <w:rsid w:val="0009183B"/>
    <w:rsid w:val="0009421B"/>
    <w:rsid w:val="00095A34"/>
    <w:rsid w:val="00096323"/>
    <w:rsid w:val="000A0B1C"/>
    <w:rsid w:val="000A11C8"/>
    <w:rsid w:val="000A6D93"/>
    <w:rsid w:val="000A754D"/>
    <w:rsid w:val="000B0A55"/>
    <w:rsid w:val="000B0CEA"/>
    <w:rsid w:val="000B1D8A"/>
    <w:rsid w:val="000B2032"/>
    <w:rsid w:val="000B3735"/>
    <w:rsid w:val="000B3AF7"/>
    <w:rsid w:val="000B5A4B"/>
    <w:rsid w:val="000C38C0"/>
    <w:rsid w:val="000C4C5A"/>
    <w:rsid w:val="000C765D"/>
    <w:rsid w:val="000D2214"/>
    <w:rsid w:val="000D34B0"/>
    <w:rsid w:val="000E337C"/>
    <w:rsid w:val="000E68FB"/>
    <w:rsid w:val="000E72E0"/>
    <w:rsid w:val="000F2AAB"/>
    <w:rsid w:val="00100968"/>
    <w:rsid w:val="00100C93"/>
    <w:rsid w:val="0010156E"/>
    <w:rsid w:val="001033FA"/>
    <w:rsid w:val="00104932"/>
    <w:rsid w:val="00105451"/>
    <w:rsid w:val="001066F4"/>
    <w:rsid w:val="00116E71"/>
    <w:rsid w:val="00135F6E"/>
    <w:rsid w:val="00137ADA"/>
    <w:rsid w:val="00144DA6"/>
    <w:rsid w:val="001477BF"/>
    <w:rsid w:val="00147802"/>
    <w:rsid w:val="00147969"/>
    <w:rsid w:val="001479FB"/>
    <w:rsid w:val="0015305D"/>
    <w:rsid w:val="00153451"/>
    <w:rsid w:val="001550CD"/>
    <w:rsid w:val="001603FB"/>
    <w:rsid w:val="00163BF3"/>
    <w:rsid w:val="00163F48"/>
    <w:rsid w:val="00164C55"/>
    <w:rsid w:val="00165E47"/>
    <w:rsid w:val="00165FE2"/>
    <w:rsid w:val="0016690A"/>
    <w:rsid w:val="00172269"/>
    <w:rsid w:val="001727ED"/>
    <w:rsid w:val="0017528F"/>
    <w:rsid w:val="001829F3"/>
    <w:rsid w:val="00183BBB"/>
    <w:rsid w:val="0018753E"/>
    <w:rsid w:val="00187BE8"/>
    <w:rsid w:val="00190666"/>
    <w:rsid w:val="0019241C"/>
    <w:rsid w:val="00192810"/>
    <w:rsid w:val="00194405"/>
    <w:rsid w:val="001975AC"/>
    <w:rsid w:val="001A35D9"/>
    <w:rsid w:val="001A4F4E"/>
    <w:rsid w:val="001A7BFA"/>
    <w:rsid w:val="001B12A1"/>
    <w:rsid w:val="001B3310"/>
    <w:rsid w:val="001B56AA"/>
    <w:rsid w:val="001D122E"/>
    <w:rsid w:val="001D4190"/>
    <w:rsid w:val="001D6E10"/>
    <w:rsid w:val="001E0A20"/>
    <w:rsid w:val="001E21CD"/>
    <w:rsid w:val="001E7573"/>
    <w:rsid w:val="001F5946"/>
    <w:rsid w:val="00200AC6"/>
    <w:rsid w:val="00201F51"/>
    <w:rsid w:val="00206663"/>
    <w:rsid w:val="002077E9"/>
    <w:rsid w:val="0021164F"/>
    <w:rsid w:val="00212668"/>
    <w:rsid w:val="00212BB6"/>
    <w:rsid w:val="0021558D"/>
    <w:rsid w:val="0021748F"/>
    <w:rsid w:val="002212BA"/>
    <w:rsid w:val="00222916"/>
    <w:rsid w:val="0022297A"/>
    <w:rsid w:val="002245CC"/>
    <w:rsid w:val="002253CD"/>
    <w:rsid w:val="00230359"/>
    <w:rsid w:val="00231265"/>
    <w:rsid w:val="002341B6"/>
    <w:rsid w:val="0024086C"/>
    <w:rsid w:val="00243408"/>
    <w:rsid w:val="002459AC"/>
    <w:rsid w:val="00247FD3"/>
    <w:rsid w:val="00252AF0"/>
    <w:rsid w:val="00254C74"/>
    <w:rsid w:val="00255B88"/>
    <w:rsid w:val="00257BD9"/>
    <w:rsid w:val="002660C3"/>
    <w:rsid w:val="00266CEA"/>
    <w:rsid w:val="00272DA9"/>
    <w:rsid w:val="0027379E"/>
    <w:rsid w:val="002762A5"/>
    <w:rsid w:val="002778CE"/>
    <w:rsid w:val="002820EC"/>
    <w:rsid w:val="002832BB"/>
    <w:rsid w:val="00284509"/>
    <w:rsid w:val="00290197"/>
    <w:rsid w:val="00290E25"/>
    <w:rsid w:val="00295A75"/>
    <w:rsid w:val="002A50AB"/>
    <w:rsid w:val="002A578F"/>
    <w:rsid w:val="002B0EBE"/>
    <w:rsid w:val="002B1DBA"/>
    <w:rsid w:val="002B2A4D"/>
    <w:rsid w:val="002B4232"/>
    <w:rsid w:val="002B4AEC"/>
    <w:rsid w:val="002B56A6"/>
    <w:rsid w:val="002B769A"/>
    <w:rsid w:val="002B7EBA"/>
    <w:rsid w:val="002C0AC0"/>
    <w:rsid w:val="002C3832"/>
    <w:rsid w:val="002C3D31"/>
    <w:rsid w:val="002C4F34"/>
    <w:rsid w:val="002C674D"/>
    <w:rsid w:val="002C794E"/>
    <w:rsid w:val="002D1C3F"/>
    <w:rsid w:val="002D2F58"/>
    <w:rsid w:val="002E20AF"/>
    <w:rsid w:val="002E2675"/>
    <w:rsid w:val="002E5939"/>
    <w:rsid w:val="002E6A8B"/>
    <w:rsid w:val="002F1336"/>
    <w:rsid w:val="002F3667"/>
    <w:rsid w:val="002F4B0F"/>
    <w:rsid w:val="002F5C6E"/>
    <w:rsid w:val="002F6267"/>
    <w:rsid w:val="002F637A"/>
    <w:rsid w:val="002F6725"/>
    <w:rsid w:val="002F6911"/>
    <w:rsid w:val="002F7024"/>
    <w:rsid w:val="00301BBA"/>
    <w:rsid w:val="00301C93"/>
    <w:rsid w:val="00304DDF"/>
    <w:rsid w:val="0030728B"/>
    <w:rsid w:val="00311AD2"/>
    <w:rsid w:val="00313239"/>
    <w:rsid w:val="0031375C"/>
    <w:rsid w:val="00317EEF"/>
    <w:rsid w:val="00320422"/>
    <w:rsid w:val="003235DD"/>
    <w:rsid w:val="00324C8B"/>
    <w:rsid w:val="0032559E"/>
    <w:rsid w:val="003300E9"/>
    <w:rsid w:val="003301F9"/>
    <w:rsid w:val="00331C49"/>
    <w:rsid w:val="0033521D"/>
    <w:rsid w:val="00335B6C"/>
    <w:rsid w:val="00336CFD"/>
    <w:rsid w:val="00340343"/>
    <w:rsid w:val="00342340"/>
    <w:rsid w:val="003437DC"/>
    <w:rsid w:val="00345144"/>
    <w:rsid w:val="00350107"/>
    <w:rsid w:val="003512B2"/>
    <w:rsid w:val="00352643"/>
    <w:rsid w:val="00354E6C"/>
    <w:rsid w:val="003555CE"/>
    <w:rsid w:val="003614CC"/>
    <w:rsid w:val="00361769"/>
    <w:rsid w:val="00362416"/>
    <w:rsid w:val="00373B1C"/>
    <w:rsid w:val="003742CB"/>
    <w:rsid w:val="00377C35"/>
    <w:rsid w:val="00377FF1"/>
    <w:rsid w:val="00380713"/>
    <w:rsid w:val="00382B58"/>
    <w:rsid w:val="003853D5"/>
    <w:rsid w:val="00385513"/>
    <w:rsid w:val="00385C6A"/>
    <w:rsid w:val="003901E0"/>
    <w:rsid w:val="00393EE4"/>
    <w:rsid w:val="003949F6"/>
    <w:rsid w:val="00396614"/>
    <w:rsid w:val="00396FB9"/>
    <w:rsid w:val="003A1173"/>
    <w:rsid w:val="003A1B9B"/>
    <w:rsid w:val="003A2EF5"/>
    <w:rsid w:val="003A4BE7"/>
    <w:rsid w:val="003B0D34"/>
    <w:rsid w:val="003B1F5B"/>
    <w:rsid w:val="003B4CF3"/>
    <w:rsid w:val="003B71ED"/>
    <w:rsid w:val="003C2E84"/>
    <w:rsid w:val="003C4240"/>
    <w:rsid w:val="003C5E85"/>
    <w:rsid w:val="003D58FB"/>
    <w:rsid w:val="003D7988"/>
    <w:rsid w:val="003E0478"/>
    <w:rsid w:val="003E7825"/>
    <w:rsid w:val="003F20A5"/>
    <w:rsid w:val="003F2D9B"/>
    <w:rsid w:val="00400E2A"/>
    <w:rsid w:val="0040512D"/>
    <w:rsid w:val="00407743"/>
    <w:rsid w:val="004106C5"/>
    <w:rsid w:val="004120F8"/>
    <w:rsid w:val="004138C8"/>
    <w:rsid w:val="00414961"/>
    <w:rsid w:val="00414D9E"/>
    <w:rsid w:val="0041649E"/>
    <w:rsid w:val="00416B84"/>
    <w:rsid w:val="00420D95"/>
    <w:rsid w:val="00422127"/>
    <w:rsid w:val="00426D27"/>
    <w:rsid w:val="00431439"/>
    <w:rsid w:val="00433424"/>
    <w:rsid w:val="00437E5A"/>
    <w:rsid w:val="00440660"/>
    <w:rsid w:val="0044100F"/>
    <w:rsid w:val="00441760"/>
    <w:rsid w:val="00444548"/>
    <w:rsid w:val="0044481A"/>
    <w:rsid w:val="004452B3"/>
    <w:rsid w:val="004531F0"/>
    <w:rsid w:val="00453399"/>
    <w:rsid w:val="00455619"/>
    <w:rsid w:val="004557DE"/>
    <w:rsid w:val="00461425"/>
    <w:rsid w:val="00462EE5"/>
    <w:rsid w:val="004631B7"/>
    <w:rsid w:val="00465B03"/>
    <w:rsid w:val="004663D1"/>
    <w:rsid w:val="00466949"/>
    <w:rsid w:val="00471479"/>
    <w:rsid w:val="004757EB"/>
    <w:rsid w:val="004773AC"/>
    <w:rsid w:val="00477E89"/>
    <w:rsid w:val="00481319"/>
    <w:rsid w:val="004814C9"/>
    <w:rsid w:val="00482F00"/>
    <w:rsid w:val="00490CDC"/>
    <w:rsid w:val="004913B3"/>
    <w:rsid w:val="004915DF"/>
    <w:rsid w:val="00491F59"/>
    <w:rsid w:val="004929F5"/>
    <w:rsid w:val="00494E28"/>
    <w:rsid w:val="00496EDA"/>
    <w:rsid w:val="00497BDC"/>
    <w:rsid w:val="004A067B"/>
    <w:rsid w:val="004A2485"/>
    <w:rsid w:val="004A2ACF"/>
    <w:rsid w:val="004A3B5E"/>
    <w:rsid w:val="004A3E26"/>
    <w:rsid w:val="004A492E"/>
    <w:rsid w:val="004B03FF"/>
    <w:rsid w:val="004B3A87"/>
    <w:rsid w:val="004B4BDF"/>
    <w:rsid w:val="004D3447"/>
    <w:rsid w:val="004D4BD6"/>
    <w:rsid w:val="004D6032"/>
    <w:rsid w:val="004E0E2E"/>
    <w:rsid w:val="004E155A"/>
    <w:rsid w:val="004E4160"/>
    <w:rsid w:val="004E7D0C"/>
    <w:rsid w:val="004F0BC8"/>
    <w:rsid w:val="004F0BFB"/>
    <w:rsid w:val="004F58BB"/>
    <w:rsid w:val="004F65CE"/>
    <w:rsid w:val="004F68AA"/>
    <w:rsid w:val="004F6E61"/>
    <w:rsid w:val="0051146E"/>
    <w:rsid w:val="0051155F"/>
    <w:rsid w:val="005138F5"/>
    <w:rsid w:val="00516226"/>
    <w:rsid w:val="00516EB2"/>
    <w:rsid w:val="005172FF"/>
    <w:rsid w:val="00520902"/>
    <w:rsid w:val="005209C2"/>
    <w:rsid w:val="00521E44"/>
    <w:rsid w:val="00523505"/>
    <w:rsid w:val="00526540"/>
    <w:rsid w:val="0053055E"/>
    <w:rsid w:val="00533257"/>
    <w:rsid w:val="0053692C"/>
    <w:rsid w:val="00540E13"/>
    <w:rsid w:val="00544737"/>
    <w:rsid w:val="005458A5"/>
    <w:rsid w:val="00551419"/>
    <w:rsid w:val="005515C4"/>
    <w:rsid w:val="00554204"/>
    <w:rsid w:val="00560B3C"/>
    <w:rsid w:val="0056266E"/>
    <w:rsid w:val="005627EE"/>
    <w:rsid w:val="00565374"/>
    <w:rsid w:val="00574814"/>
    <w:rsid w:val="00577D29"/>
    <w:rsid w:val="005846D8"/>
    <w:rsid w:val="005849F3"/>
    <w:rsid w:val="005864D0"/>
    <w:rsid w:val="005A0511"/>
    <w:rsid w:val="005A069E"/>
    <w:rsid w:val="005A405E"/>
    <w:rsid w:val="005B2137"/>
    <w:rsid w:val="005B2519"/>
    <w:rsid w:val="005B37BA"/>
    <w:rsid w:val="005B3A96"/>
    <w:rsid w:val="005B5D8D"/>
    <w:rsid w:val="005B637C"/>
    <w:rsid w:val="005B748E"/>
    <w:rsid w:val="005B77FC"/>
    <w:rsid w:val="005C27C1"/>
    <w:rsid w:val="005C3782"/>
    <w:rsid w:val="005C4E82"/>
    <w:rsid w:val="005C53F3"/>
    <w:rsid w:val="005C683A"/>
    <w:rsid w:val="005C73D3"/>
    <w:rsid w:val="005D09FD"/>
    <w:rsid w:val="005D0C20"/>
    <w:rsid w:val="005D4A45"/>
    <w:rsid w:val="005D58ED"/>
    <w:rsid w:val="005D6691"/>
    <w:rsid w:val="005D6D5A"/>
    <w:rsid w:val="005E1ECD"/>
    <w:rsid w:val="005E4D2D"/>
    <w:rsid w:val="005F0625"/>
    <w:rsid w:val="005F0C5D"/>
    <w:rsid w:val="005F197A"/>
    <w:rsid w:val="005F1DE9"/>
    <w:rsid w:val="005F322C"/>
    <w:rsid w:val="005F3527"/>
    <w:rsid w:val="005F3B66"/>
    <w:rsid w:val="005F407F"/>
    <w:rsid w:val="005F5761"/>
    <w:rsid w:val="005F624C"/>
    <w:rsid w:val="005F77B6"/>
    <w:rsid w:val="0060095F"/>
    <w:rsid w:val="0060278D"/>
    <w:rsid w:val="00602B9D"/>
    <w:rsid w:val="00603287"/>
    <w:rsid w:val="00607715"/>
    <w:rsid w:val="00611D8E"/>
    <w:rsid w:val="00612B1D"/>
    <w:rsid w:val="00614885"/>
    <w:rsid w:val="00616380"/>
    <w:rsid w:val="006225CA"/>
    <w:rsid w:val="006247BA"/>
    <w:rsid w:val="006250DE"/>
    <w:rsid w:val="00626DBF"/>
    <w:rsid w:val="00631BB0"/>
    <w:rsid w:val="00640967"/>
    <w:rsid w:val="00641360"/>
    <w:rsid w:val="00652064"/>
    <w:rsid w:val="0065269E"/>
    <w:rsid w:val="006537C5"/>
    <w:rsid w:val="00655B18"/>
    <w:rsid w:val="00661FB9"/>
    <w:rsid w:val="00662664"/>
    <w:rsid w:val="00674D30"/>
    <w:rsid w:val="0067548A"/>
    <w:rsid w:val="00675DBA"/>
    <w:rsid w:val="00680DDB"/>
    <w:rsid w:val="006835C3"/>
    <w:rsid w:val="006850A2"/>
    <w:rsid w:val="00686307"/>
    <w:rsid w:val="0068673A"/>
    <w:rsid w:val="00690B1F"/>
    <w:rsid w:val="006920A5"/>
    <w:rsid w:val="006934E1"/>
    <w:rsid w:val="00695AC3"/>
    <w:rsid w:val="00696945"/>
    <w:rsid w:val="006A383F"/>
    <w:rsid w:val="006B22B7"/>
    <w:rsid w:val="006B4EFD"/>
    <w:rsid w:val="006B63E8"/>
    <w:rsid w:val="006B6BDB"/>
    <w:rsid w:val="006B720A"/>
    <w:rsid w:val="006C226F"/>
    <w:rsid w:val="006C56D4"/>
    <w:rsid w:val="006C7AF0"/>
    <w:rsid w:val="006D0997"/>
    <w:rsid w:val="006D37F9"/>
    <w:rsid w:val="006D48E8"/>
    <w:rsid w:val="006D5ACD"/>
    <w:rsid w:val="006D6D53"/>
    <w:rsid w:val="006D7392"/>
    <w:rsid w:val="006E2E20"/>
    <w:rsid w:val="006E3520"/>
    <w:rsid w:val="006E3E80"/>
    <w:rsid w:val="006E586F"/>
    <w:rsid w:val="006E77F0"/>
    <w:rsid w:val="006E79AF"/>
    <w:rsid w:val="006F02F6"/>
    <w:rsid w:val="006F2C24"/>
    <w:rsid w:val="006F2F81"/>
    <w:rsid w:val="006F40F9"/>
    <w:rsid w:val="006F57C7"/>
    <w:rsid w:val="0070230E"/>
    <w:rsid w:val="00707FC6"/>
    <w:rsid w:val="00710521"/>
    <w:rsid w:val="00717107"/>
    <w:rsid w:val="007205CB"/>
    <w:rsid w:val="00721171"/>
    <w:rsid w:val="007221A1"/>
    <w:rsid w:val="0072357C"/>
    <w:rsid w:val="00724683"/>
    <w:rsid w:val="00724B00"/>
    <w:rsid w:val="007252B9"/>
    <w:rsid w:val="007269ED"/>
    <w:rsid w:val="0073272B"/>
    <w:rsid w:val="00734372"/>
    <w:rsid w:val="00734972"/>
    <w:rsid w:val="00735C69"/>
    <w:rsid w:val="007362E8"/>
    <w:rsid w:val="00740BBA"/>
    <w:rsid w:val="00741984"/>
    <w:rsid w:val="00745FAE"/>
    <w:rsid w:val="00746BA4"/>
    <w:rsid w:val="00747C5D"/>
    <w:rsid w:val="0075259B"/>
    <w:rsid w:val="007533E2"/>
    <w:rsid w:val="00754069"/>
    <w:rsid w:val="00754086"/>
    <w:rsid w:val="007540C5"/>
    <w:rsid w:val="007617B9"/>
    <w:rsid w:val="00763767"/>
    <w:rsid w:val="00764738"/>
    <w:rsid w:val="00765E99"/>
    <w:rsid w:val="00766B5C"/>
    <w:rsid w:val="00776B07"/>
    <w:rsid w:val="00776CB2"/>
    <w:rsid w:val="00776E62"/>
    <w:rsid w:val="00777A65"/>
    <w:rsid w:val="00781CDB"/>
    <w:rsid w:val="00786C4D"/>
    <w:rsid w:val="00791BCE"/>
    <w:rsid w:val="00791C3F"/>
    <w:rsid w:val="0079344A"/>
    <w:rsid w:val="00793828"/>
    <w:rsid w:val="00795FA8"/>
    <w:rsid w:val="007A1018"/>
    <w:rsid w:val="007A20DC"/>
    <w:rsid w:val="007A6B80"/>
    <w:rsid w:val="007B5509"/>
    <w:rsid w:val="007C0159"/>
    <w:rsid w:val="007D047A"/>
    <w:rsid w:val="007D44E6"/>
    <w:rsid w:val="007D4FD6"/>
    <w:rsid w:val="007D5C11"/>
    <w:rsid w:val="007D6928"/>
    <w:rsid w:val="007E1696"/>
    <w:rsid w:val="007E1FB4"/>
    <w:rsid w:val="007E468D"/>
    <w:rsid w:val="007E5B60"/>
    <w:rsid w:val="007E6B64"/>
    <w:rsid w:val="007E6CCE"/>
    <w:rsid w:val="007E7D6B"/>
    <w:rsid w:val="007F58B1"/>
    <w:rsid w:val="007F6159"/>
    <w:rsid w:val="007F6CC1"/>
    <w:rsid w:val="007F718B"/>
    <w:rsid w:val="0080140A"/>
    <w:rsid w:val="00801B83"/>
    <w:rsid w:val="0080342F"/>
    <w:rsid w:val="008059D8"/>
    <w:rsid w:val="008064F5"/>
    <w:rsid w:val="00807A8E"/>
    <w:rsid w:val="008106C0"/>
    <w:rsid w:val="00815DCF"/>
    <w:rsid w:val="00816B31"/>
    <w:rsid w:val="008178A4"/>
    <w:rsid w:val="008227D5"/>
    <w:rsid w:val="008229F8"/>
    <w:rsid w:val="00822ECD"/>
    <w:rsid w:val="008231D8"/>
    <w:rsid w:val="008310D8"/>
    <w:rsid w:val="0083259A"/>
    <w:rsid w:val="00832CF6"/>
    <w:rsid w:val="00833405"/>
    <w:rsid w:val="0083414B"/>
    <w:rsid w:val="00834DC9"/>
    <w:rsid w:val="00837C6A"/>
    <w:rsid w:val="00842D40"/>
    <w:rsid w:val="0084307E"/>
    <w:rsid w:val="008474AB"/>
    <w:rsid w:val="00851D1B"/>
    <w:rsid w:val="00852B85"/>
    <w:rsid w:val="00854C3C"/>
    <w:rsid w:val="008604D9"/>
    <w:rsid w:val="00863D85"/>
    <w:rsid w:val="00864043"/>
    <w:rsid w:val="0087283F"/>
    <w:rsid w:val="00873510"/>
    <w:rsid w:val="00873CEB"/>
    <w:rsid w:val="008762EB"/>
    <w:rsid w:val="00881C55"/>
    <w:rsid w:val="00882483"/>
    <w:rsid w:val="008835D8"/>
    <w:rsid w:val="008848DF"/>
    <w:rsid w:val="00892B6C"/>
    <w:rsid w:val="0089499E"/>
    <w:rsid w:val="008950C1"/>
    <w:rsid w:val="00895523"/>
    <w:rsid w:val="00896527"/>
    <w:rsid w:val="008A01EF"/>
    <w:rsid w:val="008A16A1"/>
    <w:rsid w:val="008A234B"/>
    <w:rsid w:val="008A238C"/>
    <w:rsid w:val="008A3A42"/>
    <w:rsid w:val="008A459A"/>
    <w:rsid w:val="008A4B07"/>
    <w:rsid w:val="008A5AD6"/>
    <w:rsid w:val="008A5B72"/>
    <w:rsid w:val="008A5E06"/>
    <w:rsid w:val="008A6981"/>
    <w:rsid w:val="008B0882"/>
    <w:rsid w:val="008B1D71"/>
    <w:rsid w:val="008B7393"/>
    <w:rsid w:val="008C1D39"/>
    <w:rsid w:val="008C36E1"/>
    <w:rsid w:val="008C6ACB"/>
    <w:rsid w:val="008C70A7"/>
    <w:rsid w:val="008D02DD"/>
    <w:rsid w:val="008D0525"/>
    <w:rsid w:val="008D0B51"/>
    <w:rsid w:val="008D14AC"/>
    <w:rsid w:val="008D2CC8"/>
    <w:rsid w:val="008E0213"/>
    <w:rsid w:val="008E0403"/>
    <w:rsid w:val="008E4641"/>
    <w:rsid w:val="008E7BBB"/>
    <w:rsid w:val="008F2AAF"/>
    <w:rsid w:val="008F32F5"/>
    <w:rsid w:val="008F384F"/>
    <w:rsid w:val="008F54CB"/>
    <w:rsid w:val="008F63F0"/>
    <w:rsid w:val="008F6D98"/>
    <w:rsid w:val="008F6ECE"/>
    <w:rsid w:val="008F7682"/>
    <w:rsid w:val="009004D5"/>
    <w:rsid w:val="00900E5F"/>
    <w:rsid w:val="00901316"/>
    <w:rsid w:val="009030E6"/>
    <w:rsid w:val="009036ED"/>
    <w:rsid w:val="0091138A"/>
    <w:rsid w:val="009113B1"/>
    <w:rsid w:val="00912422"/>
    <w:rsid w:val="00913124"/>
    <w:rsid w:val="00913DD6"/>
    <w:rsid w:val="00914301"/>
    <w:rsid w:val="0091526C"/>
    <w:rsid w:val="009172ED"/>
    <w:rsid w:val="009201B4"/>
    <w:rsid w:val="00921265"/>
    <w:rsid w:val="00922F2F"/>
    <w:rsid w:val="00931614"/>
    <w:rsid w:val="00932B76"/>
    <w:rsid w:val="009336F5"/>
    <w:rsid w:val="00935A69"/>
    <w:rsid w:val="009375C2"/>
    <w:rsid w:val="0094686B"/>
    <w:rsid w:val="009478F4"/>
    <w:rsid w:val="00947BEB"/>
    <w:rsid w:val="00952A45"/>
    <w:rsid w:val="00961109"/>
    <w:rsid w:val="00962736"/>
    <w:rsid w:val="00963F55"/>
    <w:rsid w:val="009702DF"/>
    <w:rsid w:val="00971480"/>
    <w:rsid w:val="00972E81"/>
    <w:rsid w:val="00972EDA"/>
    <w:rsid w:val="00976F6F"/>
    <w:rsid w:val="009800EF"/>
    <w:rsid w:val="0098137F"/>
    <w:rsid w:val="00982B45"/>
    <w:rsid w:val="00983128"/>
    <w:rsid w:val="009843D3"/>
    <w:rsid w:val="009861E0"/>
    <w:rsid w:val="009872E7"/>
    <w:rsid w:val="0099031D"/>
    <w:rsid w:val="0099268A"/>
    <w:rsid w:val="009959C1"/>
    <w:rsid w:val="009A081F"/>
    <w:rsid w:val="009A1C65"/>
    <w:rsid w:val="009A4EBC"/>
    <w:rsid w:val="009A5E76"/>
    <w:rsid w:val="009A684E"/>
    <w:rsid w:val="009A7847"/>
    <w:rsid w:val="009B0E99"/>
    <w:rsid w:val="009B476D"/>
    <w:rsid w:val="009C1247"/>
    <w:rsid w:val="009C300D"/>
    <w:rsid w:val="009C3492"/>
    <w:rsid w:val="009C6FB2"/>
    <w:rsid w:val="009C7182"/>
    <w:rsid w:val="009D2ECE"/>
    <w:rsid w:val="009D528C"/>
    <w:rsid w:val="009D5B54"/>
    <w:rsid w:val="009D7665"/>
    <w:rsid w:val="009E0CC5"/>
    <w:rsid w:val="009E2758"/>
    <w:rsid w:val="009E2BD7"/>
    <w:rsid w:val="009E40C6"/>
    <w:rsid w:val="009E6FA8"/>
    <w:rsid w:val="009E7860"/>
    <w:rsid w:val="009F1491"/>
    <w:rsid w:val="00A00DE5"/>
    <w:rsid w:val="00A047CA"/>
    <w:rsid w:val="00A0613A"/>
    <w:rsid w:val="00A06AD6"/>
    <w:rsid w:val="00A1358F"/>
    <w:rsid w:val="00A16317"/>
    <w:rsid w:val="00A22D00"/>
    <w:rsid w:val="00A25998"/>
    <w:rsid w:val="00A270C8"/>
    <w:rsid w:val="00A360BE"/>
    <w:rsid w:val="00A36348"/>
    <w:rsid w:val="00A36446"/>
    <w:rsid w:val="00A40372"/>
    <w:rsid w:val="00A43E1D"/>
    <w:rsid w:val="00A462A4"/>
    <w:rsid w:val="00A46490"/>
    <w:rsid w:val="00A60A41"/>
    <w:rsid w:val="00A630FA"/>
    <w:rsid w:val="00A672E2"/>
    <w:rsid w:val="00A67F38"/>
    <w:rsid w:val="00A80475"/>
    <w:rsid w:val="00A83126"/>
    <w:rsid w:val="00A84675"/>
    <w:rsid w:val="00A92355"/>
    <w:rsid w:val="00A93F0F"/>
    <w:rsid w:val="00AA05DB"/>
    <w:rsid w:val="00AA0964"/>
    <w:rsid w:val="00AA1F64"/>
    <w:rsid w:val="00AA1FE1"/>
    <w:rsid w:val="00AA2380"/>
    <w:rsid w:val="00AA2BE5"/>
    <w:rsid w:val="00AA2C11"/>
    <w:rsid w:val="00AA3E7A"/>
    <w:rsid w:val="00AA4FF2"/>
    <w:rsid w:val="00AB6808"/>
    <w:rsid w:val="00AC4859"/>
    <w:rsid w:val="00AD0B77"/>
    <w:rsid w:val="00AD149E"/>
    <w:rsid w:val="00AD294C"/>
    <w:rsid w:val="00AD397C"/>
    <w:rsid w:val="00AD5902"/>
    <w:rsid w:val="00AD69D0"/>
    <w:rsid w:val="00AE034B"/>
    <w:rsid w:val="00AE2C87"/>
    <w:rsid w:val="00AE3650"/>
    <w:rsid w:val="00AE6783"/>
    <w:rsid w:val="00AF155B"/>
    <w:rsid w:val="00AF38B5"/>
    <w:rsid w:val="00AF5E50"/>
    <w:rsid w:val="00B03CD4"/>
    <w:rsid w:val="00B05900"/>
    <w:rsid w:val="00B06C32"/>
    <w:rsid w:val="00B06E7E"/>
    <w:rsid w:val="00B11CD9"/>
    <w:rsid w:val="00B1309A"/>
    <w:rsid w:val="00B13FC4"/>
    <w:rsid w:val="00B177F8"/>
    <w:rsid w:val="00B203C5"/>
    <w:rsid w:val="00B2087F"/>
    <w:rsid w:val="00B237E0"/>
    <w:rsid w:val="00B23EBF"/>
    <w:rsid w:val="00B240B6"/>
    <w:rsid w:val="00B25CD3"/>
    <w:rsid w:val="00B269B3"/>
    <w:rsid w:val="00B27F63"/>
    <w:rsid w:val="00B32331"/>
    <w:rsid w:val="00B3373F"/>
    <w:rsid w:val="00B33889"/>
    <w:rsid w:val="00B36125"/>
    <w:rsid w:val="00B42DE8"/>
    <w:rsid w:val="00B448F8"/>
    <w:rsid w:val="00B44E12"/>
    <w:rsid w:val="00B55020"/>
    <w:rsid w:val="00B558BD"/>
    <w:rsid w:val="00B57FC8"/>
    <w:rsid w:val="00B6047A"/>
    <w:rsid w:val="00B6083D"/>
    <w:rsid w:val="00B61AD7"/>
    <w:rsid w:val="00B62298"/>
    <w:rsid w:val="00B63CEB"/>
    <w:rsid w:val="00B642AE"/>
    <w:rsid w:val="00B7405D"/>
    <w:rsid w:val="00B82021"/>
    <w:rsid w:val="00B83963"/>
    <w:rsid w:val="00B90C18"/>
    <w:rsid w:val="00B94029"/>
    <w:rsid w:val="00B979F1"/>
    <w:rsid w:val="00BA1E8B"/>
    <w:rsid w:val="00BA4D49"/>
    <w:rsid w:val="00BA5293"/>
    <w:rsid w:val="00BA61B1"/>
    <w:rsid w:val="00BA6592"/>
    <w:rsid w:val="00BB3D58"/>
    <w:rsid w:val="00BB50F2"/>
    <w:rsid w:val="00BB5375"/>
    <w:rsid w:val="00BB6B22"/>
    <w:rsid w:val="00BB7D23"/>
    <w:rsid w:val="00BC26C2"/>
    <w:rsid w:val="00BC5C57"/>
    <w:rsid w:val="00BC6A24"/>
    <w:rsid w:val="00BE4590"/>
    <w:rsid w:val="00BF3733"/>
    <w:rsid w:val="00BF4107"/>
    <w:rsid w:val="00C055C0"/>
    <w:rsid w:val="00C06E7F"/>
    <w:rsid w:val="00C101AF"/>
    <w:rsid w:val="00C11850"/>
    <w:rsid w:val="00C15489"/>
    <w:rsid w:val="00C15798"/>
    <w:rsid w:val="00C17D44"/>
    <w:rsid w:val="00C17FB0"/>
    <w:rsid w:val="00C21E49"/>
    <w:rsid w:val="00C220B2"/>
    <w:rsid w:val="00C238F6"/>
    <w:rsid w:val="00C26486"/>
    <w:rsid w:val="00C26B61"/>
    <w:rsid w:val="00C3061F"/>
    <w:rsid w:val="00C3267F"/>
    <w:rsid w:val="00C4069C"/>
    <w:rsid w:val="00C44D4C"/>
    <w:rsid w:val="00C44D8A"/>
    <w:rsid w:val="00C49F96"/>
    <w:rsid w:val="00C517D5"/>
    <w:rsid w:val="00C55FAE"/>
    <w:rsid w:val="00C573B5"/>
    <w:rsid w:val="00C616DD"/>
    <w:rsid w:val="00C63D52"/>
    <w:rsid w:val="00C6757F"/>
    <w:rsid w:val="00C67A53"/>
    <w:rsid w:val="00C725D9"/>
    <w:rsid w:val="00C75310"/>
    <w:rsid w:val="00C7606A"/>
    <w:rsid w:val="00C768AA"/>
    <w:rsid w:val="00C77749"/>
    <w:rsid w:val="00C800F0"/>
    <w:rsid w:val="00C803E4"/>
    <w:rsid w:val="00C818CD"/>
    <w:rsid w:val="00C81C76"/>
    <w:rsid w:val="00C84DF4"/>
    <w:rsid w:val="00C8704F"/>
    <w:rsid w:val="00C8796A"/>
    <w:rsid w:val="00C92185"/>
    <w:rsid w:val="00C94027"/>
    <w:rsid w:val="00C955E4"/>
    <w:rsid w:val="00C96749"/>
    <w:rsid w:val="00C96A71"/>
    <w:rsid w:val="00CA2259"/>
    <w:rsid w:val="00CA58CC"/>
    <w:rsid w:val="00CA601B"/>
    <w:rsid w:val="00CA7591"/>
    <w:rsid w:val="00CB058F"/>
    <w:rsid w:val="00CB4179"/>
    <w:rsid w:val="00CB541D"/>
    <w:rsid w:val="00CB5AC6"/>
    <w:rsid w:val="00CB6C38"/>
    <w:rsid w:val="00CC27A8"/>
    <w:rsid w:val="00CC59D7"/>
    <w:rsid w:val="00CD0993"/>
    <w:rsid w:val="00CD3811"/>
    <w:rsid w:val="00CD469F"/>
    <w:rsid w:val="00CD68F5"/>
    <w:rsid w:val="00CD7B67"/>
    <w:rsid w:val="00CE054B"/>
    <w:rsid w:val="00CE240A"/>
    <w:rsid w:val="00CE4342"/>
    <w:rsid w:val="00CE4A9F"/>
    <w:rsid w:val="00CE5164"/>
    <w:rsid w:val="00CF1576"/>
    <w:rsid w:val="00CF3A68"/>
    <w:rsid w:val="00CF3B6D"/>
    <w:rsid w:val="00CF5FC0"/>
    <w:rsid w:val="00CF72E0"/>
    <w:rsid w:val="00D00160"/>
    <w:rsid w:val="00D00A8E"/>
    <w:rsid w:val="00D01AA2"/>
    <w:rsid w:val="00D020F2"/>
    <w:rsid w:val="00D04B6F"/>
    <w:rsid w:val="00D07EFE"/>
    <w:rsid w:val="00D10840"/>
    <w:rsid w:val="00D13CE4"/>
    <w:rsid w:val="00D16474"/>
    <w:rsid w:val="00D257D4"/>
    <w:rsid w:val="00D26537"/>
    <w:rsid w:val="00D26EA9"/>
    <w:rsid w:val="00D321C0"/>
    <w:rsid w:val="00D34C18"/>
    <w:rsid w:val="00D42BC0"/>
    <w:rsid w:val="00D438AC"/>
    <w:rsid w:val="00D43E12"/>
    <w:rsid w:val="00D5022D"/>
    <w:rsid w:val="00D50F91"/>
    <w:rsid w:val="00D51CC7"/>
    <w:rsid w:val="00D602B4"/>
    <w:rsid w:val="00D7103C"/>
    <w:rsid w:val="00D73783"/>
    <w:rsid w:val="00D7474D"/>
    <w:rsid w:val="00D77F22"/>
    <w:rsid w:val="00D81BA2"/>
    <w:rsid w:val="00D83192"/>
    <w:rsid w:val="00D85B1D"/>
    <w:rsid w:val="00D86784"/>
    <w:rsid w:val="00D90E0B"/>
    <w:rsid w:val="00D911D3"/>
    <w:rsid w:val="00D92DCE"/>
    <w:rsid w:val="00D93FE6"/>
    <w:rsid w:val="00D94108"/>
    <w:rsid w:val="00D947E2"/>
    <w:rsid w:val="00DA3337"/>
    <w:rsid w:val="00DA379C"/>
    <w:rsid w:val="00DA386D"/>
    <w:rsid w:val="00DA4051"/>
    <w:rsid w:val="00DB0FD1"/>
    <w:rsid w:val="00DB1585"/>
    <w:rsid w:val="00DC0265"/>
    <w:rsid w:val="00DC076F"/>
    <w:rsid w:val="00DC0BDC"/>
    <w:rsid w:val="00DC0CE8"/>
    <w:rsid w:val="00DC3FFD"/>
    <w:rsid w:val="00DC636F"/>
    <w:rsid w:val="00DC652F"/>
    <w:rsid w:val="00DD25DB"/>
    <w:rsid w:val="00DD36C3"/>
    <w:rsid w:val="00DD49BD"/>
    <w:rsid w:val="00DD4F70"/>
    <w:rsid w:val="00DD5D8E"/>
    <w:rsid w:val="00DE1632"/>
    <w:rsid w:val="00DE761F"/>
    <w:rsid w:val="00DF0F6E"/>
    <w:rsid w:val="00DF7316"/>
    <w:rsid w:val="00E02339"/>
    <w:rsid w:val="00E03484"/>
    <w:rsid w:val="00E034EC"/>
    <w:rsid w:val="00E03FD2"/>
    <w:rsid w:val="00E04CFE"/>
    <w:rsid w:val="00E04E51"/>
    <w:rsid w:val="00E05351"/>
    <w:rsid w:val="00E07101"/>
    <w:rsid w:val="00E139F4"/>
    <w:rsid w:val="00E1414D"/>
    <w:rsid w:val="00E14A1B"/>
    <w:rsid w:val="00E24B01"/>
    <w:rsid w:val="00E33204"/>
    <w:rsid w:val="00E346A0"/>
    <w:rsid w:val="00E34CEF"/>
    <w:rsid w:val="00E34E3C"/>
    <w:rsid w:val="00E36E8F"/>
    <w:rsid w:val="00E37A7B"/>
    <w:rsid w:val="00E4148B"/>
    <w:rsid w:val="00E414B1"/>
    <w:rsid w:val="00E47B95"/>
    <w:rsid w:val="00E52A7E"/>
    <w:rsid w:val="00E550BE"/>
    <w:rsid w:val="00E55C34"/>
    <w:rsid w:val="00E55E2B"/>
    <w:rsid w:val="00E61277"/>
    <w:rsid w:val="00E669D2"/>
    <w:rsid w:val="00E70CA6"/>
    <w:rsid w:val="00E71202"/>
    <w:rsid w:val="00E72B88"/>
    <w:rsid w:val="00E7657F"/>
    <w:rsid w:val="00E7747A"/>
    <w:rsid w:val="00E77D4B"/>
    <w:rsid w:val="00E867C5"/>
    <w:rsid w:val="00E86E8D"/>
    <w:rsid w:val="00E91000"/>
    <w:rsid w:val="00E9575D"/>
    <w:rsid w:val="00EA22EB"/>
    <w:rsid w:val="00EA3740"/>
    <w:rsid w:val="00EA3B8F"/>
    <w:rsid w:val="00EA45AE"/>
    <w:rsid w:val="00EA4704"/>
    <w:rsid w:val="00EA4C27"/>
    <w:rsid w:val="00EB02E1"/>
    <w:rsid w:val="00EB0386"/>
    <w:rsid w:val="00EB0411"/>
    <w:rsid w:val="00EB1DF1"/>
    <w:rsid w:val="00EB4D89"/>
    <w:rsid w:val="00EB5A69"/>
    <w:rsid w:val="00EC06CD"/>
    <w:rsid w:val="00EC08EC"/>
    <w:rsid w:val="00EC1C85"/>
    <w:rsid w:val="00EC2473"/>
    <w:rsid w:val="00EC24A5"/>
    <w:rsid w:val="00ED4F9D"/>
    <w:rsid w:val="00ED62BE"/>
    <w:rsid w:val="00EE080B"/>
    <w:rsid w:val="00EE27DC"/>
    <w:rsid w:val="00EE31A6"/>
    <w:rsid w:val="00EE4C98"/>
    <w:rsid w:val="00EE6273"/>
    <w:rsid w:val="00EF0759"/>
    <w:rsid w:val="00EF11F8"/>
    <w:rsid w:val="00F00A70"/>
    <w:rsid w:val="00F04654"/>
    <w:rsid w:val="00F05A0D"/>
    <w:rsid w:val="00F06307"/>
    <w:rsid w:val="00F12A1E"/>
    <w:rsid w:val="00F13665"/>
    <w:rsid w:val="00F15F63"/>
    <w:rsid w:val="00F17BCF"/>
    <w:rsid w:val="00F22F86"/>
    <w:rsid w:val="00F233B4"/>
    <w:rsid w:val="00F25087"/>
    <w:rsid w:val="00F27287"/>
    <w:rsid w:val="00F30C5F"/>
    <w:rsid w:val="00F31835"/>
    <w:rsid w:val="00F336DA"/>
    <w:rsid w:val="00F36EAA"/>
    <w:rsid w:val="00F36FA3"/>
    <w:rsid w:val="00F41C2A"/>
    <w:rsid w:val="00F44103"/>
    <w:rsid w:val="00F52EFD"/>
    <w:rsid w:val="00F56DD0"/>
    <w:rsid w:val="00F57749"/>
    <w:rsid w:val="00F57D9F"/>
    <w:rsid w:val="00F64CE9"/>
    <w:rsid w:val="00F65CC3"/>
    <w:rsid w:val="00F66DC3"/>
    <w:rsid w:val="00F67A30"/>
    <w:rsid w:val="00F71DDB"/>
    <w:rsid w:val="00F7522C"/>
    <w:rsid w:val="00F8130B"/>
    <w:rsid w:val="00F815A6"/>
    <w:rsid w:val="00F82784"/>
    <w:rsid w:val="00F92737"/>
    <w:rsid w:val="00F92888"/>
    <w:rsid w:val="00F9596F"/>
    <w:rsid w:val="00F971A7"/>
    <w:rsid w:val="00FA3C52"/>
    <w:rsid w:val="00FA56B2"/>
    <w:rsid w:val="00FC1F2B"/>
    <w:rsid w:val="00FC2744"/>
    <w:rsid w:val="00FC2EA3"/>
    <w:rsid w:val="00FC41AC"/>
    <w:rsid w:val="00FC46E6"/>
    <w:rsid w:val="00FC6F3A"/>
    <w:rsid w:val="00FC7819"/>
    <w:rsid w:val="00FC790A"/>
    <w:rsid w:val="00FD0188"/>
    <w:rsid w:val="00FD0C47"/>
    <w:rsid w:val="00FD46A9"/>
    <w:rsid w:val="00FD5393"/>
    <w:rsid w:val="00FD66DD"/>
    <w:rsid w:val="00FE2042"/>
    <w:rsid w:val="00FE5616"/>
    <w:rsid w:val="00FE70C8"/>
    <w:rsid w:val="00FF12FF"/>
    <w:rsid w:val="00FF4E44"/>
    <w:rsid w:val="00FF6BB9"/>
    <w:rsid w:val="00FF7D56"/>
    <w:rsid w:val="0373D1A1"/>
    <w:rsid w:val="043B9D50"/>
    <w:rsid w:val="070FAB57"/>
    <w:rsid w:val="078804CF"/>
    <w:rsid w:val="080B2887"/>
    <w:rsid w:val="086406B1"/>
    <w:rsid w:val="0A76E617"/>
    <w:rsid w:val="0B697D48"/>
    <w:rsid w:val="0BCDD075"/>
    <w:rsid w:val="0D20FD8B"/>
    <w:rsid w:val="0E06C0E1"/>
    <w:rsid w:val="0E21CACC"/>
    <w:rsid w:val="0E4C1C88"/>
    <w:rsid w:val="0EC4EB5B"/>
    <w:rsid w:val="0F0B7CE8"/>
    <w:rsid w:val="0F2B0E33"/>
    <w:rsid w:val="0F7783CE"/>
    <w:rsid w:val="108B16FB"/>
    <w:rsid w:val="10EB15CF"/>
    <w:rsid w:val="11C52FD7"/>
    <w:rsid w:val="11D5F973"/>
    <w:rsid w:val="12BA9D17"/>
    <w:rsid w:val="13A0DD03"/>
    <w:rsid w:val="14A0F369"/>
    <w:rsid w:val="15327031"/>
    <w:rsid w:val="157B0976"/>
    <w:rsid w:val="15D728FB"/>
    <w:rsid w:val="1682811D"/>
    <w:rsid w:val="18413C09"/>
    <w:rsid w:val="186E3C15"/>
    <w:rsid w:val="1A066B4C"/>
    <w:rsid w:val="1D6C27C7"/>
    <w:rsid w:val="1E0C02D3"/>
    <w:rsid w:val="1EC44954"/>
    <w:rsid w:val="1F1B6580"/>
    <w:rsid w:val="202F6491"/>
    <w:rsid w:val="206E8FC7"/>
    <w:rsid w:val="20AF74A4"/>
    <w:rsid w:val="20BDE6B0"/>
    <w:rsid w:val="2161973B"/>
    <w:rsid w:val="21F640CA"/>
    <w:rsid w:val="223C3462"/>
    <w:rsid w:val="23FDD279"/>
    <w:rsid w:val="24B3287C"/>
    <w:rsid w:val="2537346D"/>
    <w:rsid w:val="254F9566"/>
    <w:rsid w:val="25BEFC2C"/>
    <w:rsid w:val="26EC83AC"/>
    <w:rsid w:val="27B144F8"/>
    <w:rsid w:val="2891B168"/>
    <w:rsid w:val="28CF76BB"/>
    <w:rsid w:val="291E2724"/>
    <w:rsid w:val="2AAC5428"/>
    <w:rsid w:val="2B3965C3"/>
    <w:rsid w:val="2C9977EA"/>
    <w:rsid w:val="2D23ABE9"/>
    <w:rsid w:val="2F0C8451"/>
    <w:rsid w:val="30045B57"/>
    <w:rsid w:val="3030DC91"/>
    <w:rsid w:val="303A18C4"/>
    <w:rsid w:val="30537B32"/>
    <w:rsid w:val="31F201B3"/>
    <w:rsid w:val="32F94C2F"/>
    <w:rsid w:val="3305A458"/>
    <w:rsid w:val="3331ADE4"/>
    <w:rsid w:val="33674BBA"/>
    <w:rsid w:val="3398FD03"/>
    <w:rsid w:val="33D02372"/>
    <w:rsid w:val="34169447"/>
    <w:rsid w:val="351B9511"/>
    <w:rsid w:val="36E997C4"/>
    <w:rsid w:val="3887B6C5"/>
    <w:rsid w:val="38E4AA49"/>
    <w:rsid w:val="396AA208"/>
    <w:rsid w:val="39816F4C"/>
    <w:rsid w:val="39E5FADB"/>
    <w:rsid w:val="3A390E27"/>
    <w:rsid w:val="3A72D45D"/>
    <w:rsid w:val="3ADC3FB2"/>
    <w:rsid w:val="3AE76B3B"/>
    <w:rsid w:val="3B5DAF0D"/>
    <w:rsid w:val="3CA64FD7"/>
    <w:rsid w:val="3D193A44"/>
    <w:rsid w:val="3D1D0EDD"/>
    <w:rsid w:val="3D75E486"/>
    <w:rsid w:val="3E4B22E7"/>
    <w:rsid w:val="3EE8C41A"/>
    <w:rsid w:val="3F40BB0D"/>
    <w:rsid w:val="40169967"/>
    <w:rsid w:val="4097A2D2"/>
    <w:rsid w:val="40C7D5BA"/>
    <w:rsid w:val="41834592"/>
    <w:rsid w:val="425679DA"/>
    <w:rsid w:val="42AA940B"/>
    <w:rsid w:val="431B8413"/>
    <w:rsid w:val="431F9CF5"/>
    <w:rsid w:val="43B2D1D5"/>
    <w:rsid w:val="4546CB78"/>
    <w:rsid w:val="4597E942"/>
    <w:rsid w:val="45D6504D"/>
    <w:rsid w:val="47988453"/>
    <w:rsid w:val="47D9EB27"/>
    <w:rsid w:val="48399347"/>
    <w:rsid w:val="48E372E0"/>
    <w:rsid w:val="49A2B06F"/>
    <w:rsid w:val="49B62908"/>
    <w:rsid w:val="4A7FEEDF"/>
    <w:rsid w:val="4B79D930"/>
    <w:rsid w:val="4CF09F69"/>
    <w:rsid w:val="4D72700F"/>
    <w:rsid w:val="4DBB9B3A"/>
    <w:rsid w:val="4DD5A4E0"/>
    <w:rsid w:val="4FCE9AFE"/>
    <w:rsid w:val="4FE0E772"/>
    <w:rsid w:val="50A55541"/>
    <w:rsid w:val="50C1AAF4"/>
    <w:rsid w:val="50EB1700"/>
    <w:rsid w:val="52FAFD80"/>
    <w:rsid w:val="530CE9FF"/>
    <w:rsid w:val="55154668"/>
    <w:rsid w:val="559304DF"/>
    <w:rsid w:val="56D88EB9"/>
    <w:rsid w:val="5820E5AB"/>
    <w:rsid w:val="58D1AEA7"/>
    <w:rsid w:val="591033D4"/>
    <w:rsid w:val="598A2142"/>
    <w:rsid w:val="5A7D55C7"/>
    <w:rsid w:val="5AA37286"/>
    <w:rsid w:val="5AAB22A3"/>
    <w:rsid w:val="5AB6933C"/>
    <w:rsid w:val="5B08010E"/>
    <w:rsid w:val="5B3DC791"/>
    <w:rsid w:val="5B5F29A3"/>
    <w:rsid w:val="5DB14D04"/>
    <w:rsid w:val="5DD47452"/>
    <w:rsid w:val="5DE2AC35"/>
    <w:rsid w:val="5E62B6DD"/>
    <w:rsid w:val="5E8B06D6"/>
    <w:rsid w:val="60802D53"/>
    <w:rsid w:val="60C63924"/>
    <w:rsid w:val="6198D993"/>
    <w:rsid w:val="61E5395C"/>
    <w:rsid w:val="625942FE"/>
    <w:rsid w:val="62A66B69"/>
    <w:rsid w:val="62C3C77D"/>
    <w:rsid w:val="63660ABC"/>
    <w:rsid w:val="6381925A"/>
    <w:rsid w:val="63B0E37A"/>
    <w:rsid w:val="65239832"/>
    <w:rsid w:val="663A3A8F"/>
    <w:rsid w:val="67C20263"/>
    <w:rsid w:val="6829DC2F"/>
    <w:rsid w:val="68D5EB6E"/>
    <w:rsid w:val="68E846A9"/>
    <w:rsid w:val="69166431"/>
    <w:rsid w:val="69E47A15"/>
    <w:rsid w:val="6A4BF005"/>
    <w:rsid w:val="6C5C2E1F"/>
    <w:rsid w:val="6CEF0B1E"/>
    <w:rsid w:val="6D70A865"/>
    <w:rsid w:val="6DBAF21C"/>
    <w:rsid w:val="6DE7640C"/>
    <w:rsid w:val="6E17082D"/>
    <w:rsid w:val="6E4E7F3B"/>
    <w:rsid w:val="6E5443F8"/>
    <w:rsid w:val="6F93DBF6"/>
    <w:rsid w:val="6FB0A0B4"/>
    <w:rsid w:val="708E8CF3"/>
    <w:rsid w:val="7178C200"/>
    <w:rsid w:val="71A8A85A"/>
    <w:rsid w:val="72AAB9BF"/>
    <w:rsid w:val="733DB95C"/>
    <w:rsid w:val="737F9CFD"/>
    <w:rsid w:val="738DFB56"/>
    <w:rsid w:val="73D74000"/>
    <w:rsid w:val="74078A60"/>
    <w:rsid w:val="74300D28"/>
    <w:rsid w:val="74A5A8EB"/>
    <w:rsid w:val="75359494"/>
    <w:rsid w:val="75766DFF"/>
    <w:rsid w:val="775F768F"/>
    <w:rsid w:val="77665D2A"/>
    <w:rsid w:val="785302AC"/>
    <w:rsid w:val="789EB8EE"/>
    <w:rsid w:val="7979FF03"/>
    <w:rsid w:val="7B814726"/>
    <w:rsid w:val="7BF103CE"/>
    <w:rsid w:val="7C0928B0"/>
    <w:rsid w:val="7DDF16AE"/>
    <w:rsid w:val="7E344A33"/>
    <w:rsid w:val="7E7809C0"/>
    <w:rsid w:val="7F28E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61AC1"/>
  <w15:chartTrackingRefBased/>
  <w15:docId w15:val="{3C7DAFED-A3B6-40D2-80E2-2C2BCA4C6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757E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FA3C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FA3C52"/>
  </w:style>
  <w:style w:type="character" w:customStyle="1" w:styleId="eop">
    <w:name w:val="eop"/>
    <w:basedOn w:val="DefaultParagraphFont"/>
    <w:rsid w:val="00FA3C52"/>
  </w:style>
  <w:style w:type="character" w:customStyle="1" w:styleId="spellingerror">
    <w:name w:val="spellingerror"/>
    <w:basedOn w:val="DefaultParagraphFont"/>
    <w:rsid w:val="00FA3C52"/>
  </w:style>
  <w:style w:type="character" w:customStyle="1" w:styleId="contextualspellingandgrammarerror">
    <w:name w:val="contextualspellingandgrammarerror"/>
    <w:basedOn w:val="DefaultParagraphFont"/>
    <w:rsid w:val="00FA3C52"/>
  </w:style>
  <w:style w:type="paragraph" w:customStyle="1" w:styleId="EndNoteBibliographyTitle">
    <w:name w:val="EndNote Bibliography Title"/>
    <w:basedOn w:val="Normal"/>
    <w:link w:val="EndNoteBibliographyTitleChar"/>
    <w:rsid w:val="00465B03"/>
    <w:pPr>
      <w:spacing w:after="0"/>
      <w:jc w:val="center"/>
    </w:pPr>
    <w:rPr>
      <w:rFonts w:ascii="Calibri" w:hAnsi="Calibri" w:cs="Calibri"/>
      <w:noProof/>
    </w:rPr>
  </w:style>
  <w:style w:type="character" w:customStyle="1" w:styleId="paragraphChar">
    <w:name w:val="paragraph Char"/>
    <w:basedOn w:val="DefaultParagraphFont"/>
    <w:link w:val="paragraph"/>
    <w:rsid w:val="00465B03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65B03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65B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465B03"/>
    <w:rPr>
      <w:rFonts w:ascii="Calibri" w:eastAsia="Times New Roman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65B0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5B0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C2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27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27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7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7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7A8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757EB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paragraph" w:customStyle="1" w:styleId="p">
    <w:name w:val="p"/>
    <w:basedOn w:val="Normal"/>
    <w:rsid w:val="00475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4757EB"/>
    <w:rPr>
      <w:i/>
      <w:iCs/>
    </w:rPr>
  </w:style>
  <w:style w:type="paragraph" w:customStyle="1" w:styleId="FrameContents">
    <w:name w:val="Frame Contents"/>
    <w:basedOn w:val="Normal"/>
    <w:qFormat/>
    <w:rsid w:val="00320422"/>
    <w:pPr>
      <w:suppressAutoHyphens/>
    </w:pPr>
    <w:rPr>
      <w:rFonts w:eastAsia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44066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1526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23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3B4"/>
  </w:style>
  <w:style w:type="paragraph" w:styleId="Footer">
    <w:name w:val="footer"/>
    <w:basedOn w:val="Normal"/>
    <w:link w:val="FooterChar"/>
    <w:uiPriority w:val="99"/>
    <w:unhideWhenUsed/>
    <w:rsid w:val="00F23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1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1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9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65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8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9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0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5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5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0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224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195629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779057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5705426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37282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468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414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7043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1059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882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8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4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944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18599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395641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798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412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5695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46473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0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3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9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5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36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040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8297079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6016279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3038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1862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8527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6546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794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1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86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87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821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553989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879824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285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84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6618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4632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5728840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2631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1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4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8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6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3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5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2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0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2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 uri="GoogleDocsCustomDataVersion2">
  <go:docsCustomData xmlns:go="http://customooxmlschemas.google.com/" roundtripDataSignature="AMtx7mjizZ+K6J0zhNWLh/MHhlXNjMw9nA==">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097EB9BF-A594-40E9-9CBC-1EF1EE5CD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1</Words>
  <Characters>294</Characters>
  <Application>Microsoft Office Word</Application>
  <DocSecurity>4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glab</dc:creator>
  <cp:keywords/>
  <dc:description/>
  <cp:lastModifiedBy>Yorgason, Jordan T</cp:lastModifiedBy>
  <cp:revision>80</cp:revision>
  <dcterms:created xsi:type="dcterms:W3CDTF">2026-05-01T09:20:00Z</dcterms:created>
  <dcterms:modified xsi:type="dcterms:W3CDTF">2026-05-01T15:43:00Z</dcterms:modified>
</cp:coreProperties>
</file>